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C98B4E" w14:textId="04B980FC" w:rsidR="007A75D5" w:rsidRDefault="00EB4427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Supplementary T</w:t>
      </w:r>
      <w:r w:rsidRPr="007A75D5">
        <w:rPr>
          <w:rFonts w:ascii="Times New Roman" w:hAnsi="Times New Roman" w:cs="Times New Roman"/>
          <w:b/>
          <w:sz w:val="22"/>
          <w:szCs w:val="22"/>
          <w:lang w:val="en-US"/>
        </w:rPr>
        <w:t>able 1</w:t>
      </w:r>
      <w:r w:rsidRPr="007A75D5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7A75D5">
        <w:rPr>
          <w:rFonts w:ascii="Times New Roman" w:hAnsi="Times New Roman" w:cs="Times New Roman"/>
          <w:i/>
          <w:sz w:val="22"/>
          <w:szCs w:val="22"/>
          <w:lang w:val="en-US"/>
        </w:rPr>
        <w:t>Not fulfilling NIH criterion clinical data</w:t>
      </w:r>
      <w:r w:rsidRPr="007A75D5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5B95ED21" w14:textId="77777777" w:rsidR="00EB4427" w:rsidRPr="007A75D5" w:rsidRDefault="00EB4427">
      <w:pPr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bookmarkEnd w:id="0"/>
    </w:p>
    <w:tbl>
      <w:tblPr>
        <w:tblpPr w:leftFromText="141" w:rightFromText="141" w:vertAnchor="text" w:tblpY="1"/>
        <w:tblOverlap w:val="never"/>
        <w:tblW w:w="424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300"/>
        <w:gridCol w:w="1144"/>
      </w:tblGrid>
      <w:tr w:rsidR="007A75D5" w:rsidRPr="007A75D5" w14:paraId="345A86A5" w14:textId="77777777" w:rsidTr="007A75D5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A864" w14:textId="77777777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A7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atien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7D5A" w14:textId="162CE4CC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A7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Under 18 year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6DEB4" w14:textId="72F34BAE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A7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Over 18 year</w:t>
            </w:r>
          </w:p>
        </w:tc>
      </w:tr>
      <w:tr w:rsidR="007A75D5" w:rsidRPr="007A75D5" w14:paraId="46C32CC0" w14:textId="77777777" w:rsidTr="007A75D5">
        <w:trPr>
          <w:trHeight w:val="333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26F6" w14:textId="77777777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A7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C60D" w14:textId="3E3ACFD0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A75D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1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9BFE" w14:textId="3D081FDF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A75D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52</w:t>
            </w:r>
          </w:p>
        </w:tc>
      </w:tr>
      <w:tr w:rsidR="007A75D5" w:rsidRPr="007A75D5" w14:paraId="42D6014A" w14:textId="77777777" w:rsidTr="007A75D5">
        <w:trPr>
          <w:trHeight w:val="40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948C" w14:textId="77777777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Café-au-</w:t>
            </w:r>
            <w:proofErr w:type="spellStart"/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lai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4FB7" w14:textId="6496C505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 (74,3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CA7E" w14:textId="3C361752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(13,5)</w:t>
            </w:r>
          </w:p>
        </w:tc>
      </w:tr>
      <w:tr w:rsidR="007A75D5" w:rsidRPr="007A75D5" w14:paraId="120BE0B9" w14:textId="77777777" w:rsidTr="007A75D5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5298" w14:textId="3F48CA97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Freck</w:t>
            </w:r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ls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0B05" w14:textId="0AB291C5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A565" w14:textId="29978B98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1,9)</w:t>
            </w:r>
          </w:p>
        </w:tc>
      </w:tr>
      <w:tr w:rsidR="007A75D5" w:rsidRPr="007A75D5" w14:paraId="4F84DED7" w14:textId="77777777" w:rsidTr="007A75D5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C231" w14:textId="77777777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proofErr w:type="spellStart"/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Lisch</w:t>
            </w:r>
            <w:proofErr w:type="spellEnd"/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 nodul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8CBB" w14:textId="7AC4A7B1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D65F" w14:textId="04E95E68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</w:tr>
      <w:tr w:rsidR="007A75D5" w:rsidRPr="007A75D5" w14:paraId="55001298" w14:textId="77777777" w:rsidTr="007A75D5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C056" w14:textId="77777777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proofErr w:type="spellStart"/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Neurofibromas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F7A3" w14:textId="6C41C643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4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FA09" w14:textId="24703975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 (48,1)</w:t>
            </w:r>
          </w:p>
        </w:tc>
      </w:tr>
      <w:tr w:rsidR="007A75D5" w:rsidRPr="007A75D5" w14:paraId="7D5994D8" w14:textId="77777777" w:rsidTr="007A75D5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3D90" w14:textId="77777777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proofErr w:type="spellStart"/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Plexiphorm</w:t>
            </w:r>
            <w:proofErr w:type="spellEnd"/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neurofibromas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99B8" w14:textId="6F6C5E96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0CED" w14:textId="07EC0AD2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</w:tr>
      <w:tr w:rsidR="007A75D5" w:rsidRPr="007A75D5" w14:paraId="042891A6" w14:textId="77777777" w:rsidTr="007A75D5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1DE0" w14:textId="77777777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proofErr w:type="spellStart"/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Opthic</w:t>
            </w:r>
            <w:proofErr w:type="spellEnd"/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glioma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C14B" w14:textId="78E65A0A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184A" w14:textId="363E3715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3,8)</w:t>
            </w:r>
          </w:p>
        </w:tc>
      </w:tr>
      <w:tr w:rsidR="007A75D5" w:rsidRPr="007A75D5" w14:paraId="1E9D852B" w14:textId="77777777" w:rsidTr="007A75D5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3AB7" w14:textId="77777777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Osseous lesio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90C2" w14:textId="5EDAB827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5F15" w14:textId="734C1B18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</w:tr>
      <w:tr w:rsidR="007A75D5" w:rsidRPr="007A75D5" w14:paraId="34EF46BB" w14:textId="77777777" w:rsidTr="007A75D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829D" w14:textId="77777777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NF1 Familiar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CF3F" w14:textId="4013561A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63F4" w14:textId="2D89BBCE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5,8)</w:t>
            </w:r>
          </w:p>
        </w:tc>
      </w:tr>
      <w:tr w:rsidR="007A75D5" w:rsidRPr="007A75D5" w14:paraId="30911A26" w14:textId="77777777" w:rsidTr="007A75D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4B86" w14:textId="77777777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No minor featur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629D" w14:textId="67F97E27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 (49,5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0A75" w14:textId="12412775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 (44,2)</w:t>
            </w:r>
          </w:p>
        </w:tc>
      </w:tr>
      <w:tr w:rsidR="007A75D5" w:rsidRPr="007A75D5" w14:paraId="6ADBA83F" w14:textId="77777777" w:rsidTr="007A75D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F002" w14:textId="77777777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umor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3C54" w14:textId="79D9DD3D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12EC" w14:textId="247E660C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(11,5)</w:t>
            </w:r>
          </w:p>
        </w:tc>
      </w:tr>
      <w:tr w:rsidR="007A75D5" w:rsidRPr="007A75D5" w14:paraId="7ADBC7B7" w14:textId="77777777" w:rsidTr="007A75D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61CA" w14:textId="77777777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Scolios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F6F0" w14:textId="2A66AA70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21FD" w14:textId="10BA9503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3,8)</w:t>
            </w:r>
          </w:p>
        </w:tc>
      </w:tr>
      <w:tr w:rsidR="007A75D5" w:rsidRPr="007A75D5" w14:paraId="0F4D0556" w14:textId="77777777" w:rsidTr="007A75D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AB65" w14:textId="77777777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proofErr w:type="spellStart"/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Macroencephaly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0213" w14:textId="59DBC01E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4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92A8" w14:textId="0DA4BE46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</w:tr>
      <w:tr w:rsidR="007A75D5" w:rsidRPr="007A75D5" w14:paraId="292617DD" w14:textId="77777777" w:rsidTr="007A75D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609A" w14:textId="77777777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Short statur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88BB" w14:textId="7FCDAC3F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3EEF" w14:textId="4B83BC61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</w:tr>
      <w:tr w:rsidR="007A75D5" w:rsidRPr="007A75D5" w14:paraId="22C7585C" w14:textId="77777777" w:rsidTr="007A75D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463D" w14:textId="10892D75" w:rsidR="007A75D5" w:rsidRPr="007A75D5" w:rsidRDefault="00DA028F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Learning disabilit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4BCE" w14:textId="57876610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 (15,8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F859" w14:textId="7DA6A5D4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9,6)</w:t>
            </w:r>
          </w:p>
        </w:tc>
      </w:tr>
      <w:tr w:rsidR="007A75D5" w:rsidRPr="007A75D5" w14:paraId="390A8988" w14:textId="77777777" w:rsidTr="007A75D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75B9" w14:textId="77777777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Special educatio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B043" w14:textId="66F5284B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A654" w14:textId="35330A2A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</w:tr>
      <w:tr w:rsidR="007A75D5" w:rsidRPr="007A75D5" w14:paraId="2B54C25D" w14:textId="77777777" w:rsidTr="007A75D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F5E7" w14:textId="77777777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Mental retardatio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2C6D" w14:textId="2DED0A50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38D9" w14:textId="2683F519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</w:tr>
      <w:tr w:rsidR="007A75D5" w:rsidRPr="007A75D5" w14:paraId="126E918A" w14:textId="77777777" w:rsidTr="007A75D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21FB" w14:textId="77777777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Speaking problem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0CAA" w14:textId="58136922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C28D" w14:textId="7021A39F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</w:tr>
      <w:tr w:rsidR="007A75D5" w:rsidRPr="007A75D5" w14:paraId="2AE23CA3" w14:textId="77777777" w:rsidTr="007A75D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076B" w14:textId="77777777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Behavior problem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7BDC" w14:textId="69EF8B22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512F" w14:textId="5915357E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</w:tr>
      <w:tr w:rsidR="007A75D5" w:rsidRPr="007A75D5" w14:paraId="0AA36936" w14:textId="77777777" w:rsidTr="007A75D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F469" w14:textId="77777777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Epileps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AB96" w14:textId="53A19D43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67F0" w14:textId="77546082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</w:tr>
      <w:tr w:rsidR="007A75D5" w:rsidRPr="007A75D5" w14:paraId="4072F2CF" w14:textId="77777777" w:rsidTr="007A75D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FC62" w14:textId="77777777" w:rsidR="007A75D5" w:rsidRPr="007A75D5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7A75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Othe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9DCA" w14:textId="6234B4C3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 (25,7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0D52" w14:textId="0940F8CD" w:rsidR="007A75D5" w:rsidRPr="00A676CA" w:rsidRDefault="007A75D5" w:rsidP="007A75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76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(13,5)</w:t>
            </w:r>
          </w:p>
        </w:tc>
      </w:tr>
    </w:tbl>
    <w:p w14:paraId="29393CEA" w14:textId="6A467CE3" w:rsidR="007A75D5" w:rsidRPr="007A75D5" w:rsidRDefault="007A75D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A75D5">
        <w:rPr>
          <w:rFonts w:ascii="Times New Roman" w:hAnsi="Times New Roman" w:cs="Times New Roman"/>
          <w:sz w:val="22"/>
          <w:szCs w:val="22"/>
          <w:lang w:val="en-US"/>
        </w:rPr>
        <w:br w:type="textWrapping" w:clear="all"/>
      </w:r>
    </w:p>
    <w:p w14:paraId="09398C02" w14:textId="186563FC" w:rsidR="00661481" w:rsidRPr="007A75D5" w:rsidRDefault="00661481" w:rsidP="0066148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661481">
        <w:rPr>
          <w:rFonts w:ascii="Times New Roman" w:hAnsi="Times New Roman" w:cs="Times New Roman"/>
          <w:i/>
          <w:sz w:val="22"/>
          <w:szCs w:val="22"/>
          <w:lang w:val="en-US"/>
        </w:rPr>
        <w:t>Percent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().</w:t>
      </w:r>
    </w:p>
    <w:p w14:paraId="5AA85E27" w14:textId="1B398895" w:rsidR="007A75D5" w:rsidRDefault="007A75D5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7A75D5" w:rsidSect="009B1F86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E6D"/>
    <w:rsid w:val="00026AED"/>
    <w:rsid w:val="001C6838"/>
    <w:rsid w:val="003800A2"/>
    <w:rsid w:val="003C6111"/>
    <w:rsid w:val="004479D9"/>
    <w:rsid w:val="00581E62"/>
    <w:rsid w:val="00661481"/>
    <w:rsid w:val="00772130"/>
    <w:rsid w:val="007A75D5"/>
    <w:rsid w:val="009971A6"/>
    <w:rsid w:val="009B1F86"/>
    <w:rsid w:val="009E0F64"/>
    <w:rsid w:val="009F66E6"/>
    <w:rsid w:val="00A676CA"/>
    <w:rsid w:val="00AB339A"/>
    <w:rsid w:val="00AC7E6D"/>
    <w:rsid w:val="00DA028F"/>
    <w:rsid w:val="00E73A34"/>
    <w:rsid w:val="00EB44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B826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9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Morosini</dc:creator>
  <cp:lastModifiedBy>Morosini Sara</cp:lastModifiedBy>
  <cp:revision>3</cp:revision>
  <dcterms:created xsi:type="dcterms:W3CDTF">2015-05-25T12:21:00Z</dcterms:created>
  <dcterms:modified xsi:type="dcterms:W3CDTF">2015-05-25T12:58:00Z</dcterms:modified>
</cp:coreProperties>
</file>